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5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204"/>
        <w:gridCol w:w="1275"/>
        <w:gridCol w:w="1276"/>
        <w:gridCol w:w="851"/>
        <w:gridCol w:w="1417"/>
        <w:gridCol w:w="1134"/>
      </w:tblGrid>
      <w:tr>
        <w:trPr>
          <w:trHeight w:val="280" w:hRule="atLeast"/>
        </w:trPr>
        <w:tc>
          <w:tcPr>
            <w:tcW w:w="329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riteria</w:t>
            </w:r>
          </w:p>
        </w:tc>
        <w:tc>
          <w:tcPr>
            <w:tcW w:w="375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S: Univariate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Log-rank test) N=47</w:t>
            </w:r>
          </w:p>
        </w:tc>
        <w:tc>
          <w:tcPr>
            <w:tcW w:w="3402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S: Multivariate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Cox regression model) N=47</w:t>
            </w:r>
          </w:p>
        </w:tc>
      </w:tr>
      <w:tr>
        <w:trPr>
          <w:trHeight w:val="280" w:hRule="atLeast"/>
        </w:trPr>
        <w:tc>
          <w:tcPr>
            <w:tcW w:w="329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1 yrs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1 yrs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60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1-7.59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8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63-17.8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uscular infiltrat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75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1-6.25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38-2.56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R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re 2+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re 1+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core 0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2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7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2-0.89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0-0.74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-1.3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18-2.79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K5/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0%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0%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2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5-0.68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16-1.5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GF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0%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0%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88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7-6.09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6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96-7.8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F1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ak (0-1+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erate (2+)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rong (3+)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13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-2.72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1-6.96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5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.1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-4.38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76-39.1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ry Table 3: Factors associated with overall survival (OS) in 47 Luminal canine invasive mammary carcinomas. Univariate (log rank test) and multivariate survival analyses (Cox proportional hazard regression). </w:t>
      </w:r>
      <w:r>
        <w:rPr>
          <w:rFonts w:cs="Arial" w:ascii="Arial" w:hAnsi="Arial"/>
        </w:rPr>
        <w:t>HR: Hazard Ratio, 95% CI: 95% Confidence Interval, HER2: Epidermal Growth Factor type 2 Receptor, CK5/6: Cytokeratin 5/6, EGFR: Epidermal Growth Factor type 1 Receptor, IGF1R: Insulin-like Growth Factor type 1 Recept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5:46:00Z</dcterms:created>
  <dc:creator>caskin</dc:creator>
  <dc:description/>
  <cp:keywords/>
  <dc:language>en-US</dc:language>
  <cp:lastModifiedBy>caskin</cp:lastModifiedBy>
  <dcterms:modified xsi:type="dcterms:W3CDTF">2015-10-02T05:46:00Z</dcterms:modified>
  <cp:revision>1</cp:revision>
  <dc:subject/>
  <dc:title/>
</cp:coreProperties>
</file>